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word/theme/theme1.xml" ContentType="application/vnd.openxmlformats-officedocument.theme+xml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tbl>
      <w:tblPr>
        <w:jc w:val="left"/>
        <w:tblInd w:w="93" w:type="dxa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848"/>
        <w:gridCol w:w="850"/>
        <w:gridCol w:w="848"/>
        <w:gridCol w:w="854"/>
        <w:gridCol w:w="1128"/>
        <w:gridCol w:w="2"/>
        <w:gridCol w:w="844"/>
        <w:gridCol w:w="1133"/>
        <w:gridCol w:w="5"/>
        <w:gridCol w:w="984"/>
        <w:gridCol w:w="865"/>
      </w:tblGrid>
      <w:tr>
        <w:trPr>
          <w:trHeight w:val="278" w:hRule="atLeast"/>
          <w:cantSplit w:val="false"/>
        </w:trPr>
        <w:tc>
          <w:tcPr>
            <w:tcW w:w="10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698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lpha DCR data</w:t>
            </w:r>
          </w:p>
        </w:tc>
        <w:tc>
          <w:tcPr>
            <w:tcW w:w="1984" w:type="dxa"/>
            <w:gridSpan w:val="3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eta DCR data</w:t>
            </w:r>
          </w:p>
        </w:tc>
        <w:tc>
          <w:tcPr>
            <w:tcW w:w="1982" w:type="dxa"/>
            <w:gridSpan w:val="3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lpha CDR3 data</w:t>
            </w:r>
          </w:p>
        </w:tc>
        <w:tc>
          <w:tcPr>
            <w:tcW w:w="184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eta CDR3 data</w:t>
            </w:r>
          </w:p>
        </w:tc>
      </w:tr>
      <w:tr>
        <w:trPr>
          <w:trHeight w:val="8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leed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No. unique DCR IDs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otal no. DCR IDs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No. unique DCR IDs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otal no. DCR IDs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No. unique DCR IDs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otal no. DCR IDs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No. unique DCR IDs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otal no. DCR IDs</w:t>
            </w:r>
          </w:p>
        </w:tc>
      </w:tr>
      <w:tr>
        <w:trPr>
          <w:trHeight w:val="255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01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7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,1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9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,962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7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57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5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,595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3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5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6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,177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6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20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2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,788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02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647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770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989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744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459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442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462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380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4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30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6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,224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8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53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33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,017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03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0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4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7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121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2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38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4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891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1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0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560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6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28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7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294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04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716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802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549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561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468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238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265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321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1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90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6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742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95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23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3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471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07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,3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,5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7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4,381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4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,55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0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,264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08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,614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,254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925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369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612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,923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454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053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09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,9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,9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,4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,910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6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,62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,7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,279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10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,903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,973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232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,170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199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,720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736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,706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11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2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,8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,6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,163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0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,58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9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,670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V13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293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603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187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978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323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173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651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476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02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0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4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2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341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8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50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0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090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0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7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8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319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2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61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6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102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03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577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,738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328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,827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314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,373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807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,451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52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37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3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313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6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96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0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153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04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0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7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1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363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1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49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7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102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5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,0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,7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,034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3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,97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8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,469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0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004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012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140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373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651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278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994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210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4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8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6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183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83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67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36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923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06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9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,0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8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,902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8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,38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2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,330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0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9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2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916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2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15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9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623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08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257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,006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033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,156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901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,917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528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,754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8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84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7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638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2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04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49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357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12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1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1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7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472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6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98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4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130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5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0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9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941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2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04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6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519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13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520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257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610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,973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962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214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153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,541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7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7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9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850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49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28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8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735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14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9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,0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6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,694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3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,75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0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,159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4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3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0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0,487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5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49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6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0,104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1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889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420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963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396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405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643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823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298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4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6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0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526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1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25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95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485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16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3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,8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5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,262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9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20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1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,683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4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5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5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861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0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81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3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649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17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214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,463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653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368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456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966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334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147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2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06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04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276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87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43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85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144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21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3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,3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0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5,247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8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,16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6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4,719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8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,8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7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,186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4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,68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3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,790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22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133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557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797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314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976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283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589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123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64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04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88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639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67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44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67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,436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27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0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,6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6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422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2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17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4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311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9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,1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8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089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,2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,57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6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947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029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219</w:t>
            </w:r>
          </w:p>
        </w:tc>
        <w:tc>
          <w:tcPr>
            <w:tcW w:w="848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,132</w:t>
            </w:r>
          </w:p>
        </w:tc>
        <w:tc>
          <w:tcPr>
            <w:tcW w:w="85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638</w:t>
            </w:r>
          </w:p>
        </w:tc>
        <w:tc>
          <w:tcPr>
            <w:tcW w:w="11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689</w:t>
            </w:r>
          </w:p>
        </w:tc>
        <w:tc>
          <w:tcPr>
            <w:tcW w:w="846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641</w:t>
            </w:r>
          </w:p>
        </w:tc>
        <w:tc>
          <w:tcPr>
            <w:tcW w:w="1133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,161</w:t>
            </w:r>
          </w:p>
        </w:tc>
        <w:tc>
          <w:tcPr>
            <w:tcW w:w="98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455</w:t>
            </w:r>
          </w:p>
        </w:tc>
        <w:tc>
          <w:tcPr>
            <w:tcW w:w="865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,520</w:t>
            </w:r>
          </w:p>
        </w:tc>
      </w:tr>
      <w:tr>
        <w:trPr>
          <w:trHeight w:val="270" w:hRule="atLeast"/>
          <w:cantSplit w:val="false"/>
        </w:trPr>
        <w:tc>
          <w:tcPr>
            <w:tcW w:w="1005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85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9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,07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8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388</w:t>
            </w:r>
          </w:p>
        </w:tc>
        <w:tc>
          <w:tcPr>
            <w:tcW w:w="8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8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,88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,18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,6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183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jc w:val="left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: Raw clinical data for all samples used in this paper. HIV+ patients are assigned de-identified classifiers in the format P001, P002 et cetera. HV = healthy volunteer. DCR = Decombinator assigned identifier. S1 indicates pre-treatment samples, S2 indicates samples taken approximately three months later, corresponding to three months of ART for the HIV patients.</w:t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"/>
        <w:sz w:val="22"/>
        <w:szCs w:val="22"/>
        <w:lang w:val="en-GB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unhideWhenUsed="0" w:semiHidden="0" w:uiPriority="0" w:name="Normal"/>
    <w:lsdException w:qFormat="1" w:unhideWhenUsed="0" w:semiHidden="0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unhideWhenUsed="0" w:semiHidden="0" w:uiPriority="10" w:name="Title"/>
    <w:lsdException w:uiPriority="1" w:name="Default Paragraph Font"/>
    <w:lsdException w:qFormat="1" w:unhideWhenUsed="0" w:semiHidden="0" w:uiPriority="11" w:name="Subtitle"/>
    <w:lsdException w:qFormat="1" w:unhideWhenUsed="0" w:semiHidden="0" w:uiPriority="22" w:name="Strong"/>
    <w:lsdException w:qFormat="1" w:unhideWhenUsed="0" w:semiHidden="0" w:uiPriority="20" w:name="Emphasis"/>
    <w:lsdException w:unhideWhenUsed="0" w:semiHidden="0" w:uiPriority="59" w:name="Table Grid"/>
    <w:lsdException w:unhideWhenUsed="0" w:name="Placeholder Text"/>
    <w:lsdException w:qFormat="1" w:unhideWhenUsed="0" w:semiHidden="0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qFormat="1" w:unhideWhenUsed="0" w:semiHidden="0" w:uiPriority="34" w:name="List Paragraph"/>
    <w:lsdException w:qFormat="1" w:unhideWhenUsed="0" w:semiHidden="0" w:uiPriority="29" w:name="Quote"/>
    <w:lsdException w:qFormat="1" w:unhideWhenUsed="0" w:semiHidden="0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qFormat="1" w:unhideWhenUsed="0" w:semiHidden="0" w:uiPriority="19" w:name="Subtle Emphasis"/>
    <w:lsdException w:qFormat="1" w:unhideWhenUsed="0" w:semiHidden="0" w:uiPriority="21" w:name="Intense Emphasis"/>
    <w:lsdException w:qFormat="1" w:unhideWhenUsed="0" w:semiHidden="0" w:uiPriority="31" w:name="Subtle Reference"/>
    <w:lsdException w:qFormat="1" w:unhideWhenUsed="0" w:semiHidden="0" w:uiPriority="32" w:name="Intense Reference"/>
    <w:lsdException w:qFormat="1" w:unhideWhenUsed="0" w:semiHidden="0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8f3549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"/>
      <w:color w:val="00000A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customXml" Target="../customXml/item3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2.DOCX</DocumentId>
    <TitleName xmlns="bf430173-20b6-4a7f-9ac3-dfa6232a70aa">Table 2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B96C34EE-5413-415E-9097-47A3D07C43F7}"/>
</file>

<file path=customXml/itemProps2.xml><?xml version="1.0" encoding="utf-8"?>
<ds:datastoreItem xmlns:ds="http://schemas.openxmlformats.org/officeDocument/2006/customXml" ds:itemID="{01DC3D52-A50B-459C-AE41-30F82717F95A}"/>
</file>

<file path=customXml/itemProps3.xml><?xml version="1.0" encoding="utf-8"?>
<ds:datastoreItem xmlns:ds="http://schemas.openxmlformats.org/officeDocument/2006/customXml" ds:itemID="{50A9AF6D-1943-4894-83F3-AE2515F8CE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.1</dc:creator>
  <cp:lastModifiedBy>jayemee</cp:lastModifiedBy>
  <cp:revision>2</cp:revision>
  <dcterms:created xsi:type="dcterms:W3CDTF">2015-07-02T15:06:00Z</dcterms:created>
  <dcterms:modified xsi:type="dcterms:W3CDTF">2015-07-02T22:2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